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CE66B" w14:textId="2444AB72" w:rsidR="00216C74" w:rsidRPr="00FD3E77" w:rsidRDefault="00216C74" w:rsidP="00876F2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3E77">
        <w:rPr>
          <w:rFonts w:ascii="Times New Roman" w:hAnsi="Times New Roman" w:cs="Times New Roman" w:hint="eastAsia"/>
          <w:sz w:val="24"/>
          <w:szCs w:val="24"/>
        </w:rPr>
        <w:t xml:space="preserve">Supplementary Table </w:t>
      </w:r>
      <w:r w:rsidRPr="00FD3E77">
        <w:rPr>
          <w:rFonts w:ascii="Times New Roman" w:hAnsi="Times New Roman" w:cs="Times New Roman"/>
          <w:sz w:val="24"/>
          <w:szCs w:val="24"/>
        </w:rPr>
        <w:t>5. Statistical analysis to compare hospital categories with the year-over-year changes in non-COVID-19 ICU patients.</w:t>
      </w:r>
    </w:p>
    <w:p w14:paraId="070AF6D8" w14:textId="11DAEC17" w:rsidR="00F56F0C" w:rsidRPr="00FD3E77" w:rsidRDefault="00F56F0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1500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80"/>
        <w:gridCol w:w="2480"/>
        <w:gridCol w:w="2480"/>
        <w:gridCol w:w="2480"/>
        <w:gridCol w:w="2480"/>
      </w:tblGrid>
      <w:tr w:rsidR="00F56F0C" w:rsidRPr="00FD3E77" w14:paraId="23E55F35" w14:textId="77777777" w:rsidTr="00F56F0C">
        <w:trPr>
          <w:trHeight w:val="1104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7D1A" w14:textId="77777777" w:rsidR="00F56F0C" w:rsidRPr="00FD3E77" w:rsidRDefault="00F56F0C" w:rsidP="009C4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ospital category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180EE3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n-COVID-19 ICU patients in the epidemic (1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FFD609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n-COVID-19 ICU patients in the corresponding months before the epidemic (2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C2DA41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Ratio </w:t>
            </w:r>
            <w:proofErr w:type="gramStart"/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 (</w:t>
            </w:r>
            <w:proofErr w:type="gramEnd"/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) / (2) 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3BD84A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F56F0C" w:rsidRPr="00FD3E77" w14:paraId="4568A896" w14:textId="77777777" w:rsidTr="00F56F0C">
        <w:trPr>
          <w:trHeight w:val="360"/>
        </w:trPr>
        <w:tc>
          <w:tcPr>
            <w:tcW w:w="5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434E" w14:textId="77777777" w:rsidR="00F56F0C" w:rsidRPr="00FD3E77" w:rsidRDefault="00F56F0C" w:rsidP="009C4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lassified by the main criteria, in all the prefecture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CD303" w14:textId="77777777" w:rsidR="00F56F0C" w:rsidRPr="00FD3E77" w:rsidRDefault="00F56F0C" w:rsidP="009C4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80577" w14:textId="77777777" w:rsidR="00F56F0C" w:rsidRPr="00FD3E77" w:rsidRDefault="00F56F0C" w:rsidP="009C430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664F2" w14:textId="77777777" w:rsidR="00F56F0C" w:rsidRPr="00FD3E77" w:rsidRDefault="00F56F0C" w:rsidP="009C430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B7307" w14:textId="77777777" w:rsidR="00F56F0C" w:rsidRPr="00FD3E77" w:rsidRDefault="00F56F0C" w:rsidP="009C430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56F0C" w:rsidRPr="00FD3E77" w14:paraId="66A58CEE" w14:textId="77777777" w:rsidTr="00F56F0C">
        <w:trPr>
          <w:trHeight w:val="36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628D" w14:textId="77777777" w:rsidR="00F56F0C" w:rsidRPr="00FD3E77" w:rsidRDefault="00F56F0C" w:rsidP="009C4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COVID-19 acceptance, few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8FD1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,48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218A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,19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7217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0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B6B9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F56F0C" w:rsidRPr="00FD3E77" w14:paraId="11980211" w14:textId="77777777" w:rsidTr="00F56F0C">
        <w:trPr>
          <w:trHeight w:val="36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695D" w14:textId="77777777" w:rsidR="00F56F0C" w:rsidRPr="00FD3E77" w:rsidRDefault="00F56F0C" w:rsidP="009C4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COVID-19 acceptance, intermediat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0BFE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6,75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0F2E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1,28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0D95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5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FDF9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 w:rsidR="00F56F0C" w:rsidRPr="00FD3E77" w14:paraId="7534E703" w14:textId="77777777" w:rsidTr="00F56F0C">
        <w:trPr>
          <w:trHeight w:val="36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FA08" w14:textId="77777777" w:rsidR="00F56F0C" w:rsidRPr="00FD3E77" w:rsidRDefault="00F56F0C" w:rsidP="009C4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COVID-19 acceptance, continuou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ACB2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2,12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ED72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5,31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24E0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6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85F5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 w:rsidR="00F56F0C" w:rsidRPr="00FD3E77" w14:paraId="3DED385E" w14:textId="77777777" w:rsidTr="00F56F0C">
        <w:trPr>
          <w:trHeight w:val="36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4439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E1FF" w14:textId="77777777" w:rsidR="00F56F0C" w:rsidRPr="00FD3E77" w:rsidRDefault="00F56F0C" w:rsidP="009C430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E2AF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0E65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02B9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56F0C" w:rsidRPr="00FD3E77" w14:paraId="6B7903A8" w14:textId="77777777" w:rsidTr="00F56F0C">
        <w:trPr>
          <w:trHeight w:val="552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83AB9" w14:textId="77777777" w:rsidR="00F56F0C" w:rsidRPr="00FD3E77" w:rsidRDefault="00F56F0C" w:rsidP="009C4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lassified by the main criteria, in the prefectures with proactive COVID-19 policie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BD78" w14:textId="77777777" w:rsidR="00F56F0C" w:rsidRPr="00FD3E77" w:rsidRDefault="00F56F0C" w:rsidP="009C4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A4DE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D7A7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F703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56F0C" w:rsidRPr="00FD3E77" w14:paraId="66C11CEC" w14:textId="77777777" w:rsidTr="00F56F0C">
        <w:trPr>
          <w:trHeight w:val="36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2E82" w14:textId="77777777" w:rsidR="00F56F0C" w:rsidRPr="00FD3E77" w:rsidRDefault="00F56F0C" w:rsidP="009C4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COVID-19 acceptance, few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E90D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,14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578F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,67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FFDC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5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7EF3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F56F0C" w:rsidRPr="00FD3E77" w14:paraId="74A051C1" w14:textId="77777777" w:rsidTr="00F56F0C">
        <w:trPr>
          <w:trHeight w:val="36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7243" w14:textId="77777777" w:rsidR="00F56F0C" w:rsidRPr="00FD3E77" w:rsidRDefault="00F56F0C" w:rsidP="009C4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  COVID-19 acceptance, intermediat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36BA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8,03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54DC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,62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6D36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3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A308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783</w:t>
            </w:r>
          </w:p>
        </w:tc>
      </w:tr>
      <w:tr w:rsidR="00F56F0C" w:rsidRPr="00FD3E77" w14:paraId="1B890A27" w14:textId="77777777" w:rsidTr="00F56F0C">
        <w:trPr>
          <w:trHeight w:val="36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4FE0" w14:textId="77777777" w:rsidR="00F56F0C" w:rsidRPr="00FD3E77" w:rsidRDefault="00F56F0C" w:rsidP="009C4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COVID-19 acceptance, continuou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1A79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4,72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3C1F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7,03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3286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4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2088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 w:rsidR="00F56F0C" w:rsidRPr="00FD3E77" w14:paraId="597C0EC1" w14:textId="77777777" w:rsidTr="00F56F0C">
        <w:trPr>
          <w:trHeight w:val="36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40AC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03C3" w14:textId="77777777" w:rsidR="00F56F0C" w:rsidRPr="00FD3E77" w:rsidRDefault="00F56F0C" w:rsidP="009C4309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44A6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9B66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8513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56F0C" w:rsidRPr="00FD3E77" w14:paraId="31AD0C36" w14:textId="77777777" w:rsidTr="00F56F0C">
        <w:trPr>
          <w:trHeight w:val="36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EED7" w14:textId="77777777" w:rsidR="00F56F0C" w:rsidRPr="00FD3E77" w:rsidRDefault="00F56F0C" w:rsidP="009C4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lassified by the month criteria, in all the prefecture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50B8" w14:textId="77777777" w:rsidR="00F56F0C" w:rsidRPr="00FD3E77" w:rsidRDefault="00F56F0C" w:rsidP="009C4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9FE6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1A8B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EDC2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56F0C" w:rsidRPr="00FD3E77" w14:paraId="24946B5E" w14:textId="77777777" w:rsidTr="00F56F0C">
        <w:trPr>
          <w:trHeight w:val="36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3A33" w14:textId="77777777" w:rsidR="00F56F0C" w:rsidRPr="00FD3E77" w:rsidRDefault="00F56F0C" w:rsidP="009C4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COVID-19 acceptance, few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946A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,67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70D6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,15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A2C7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7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6863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F56F0C" w:rsidRPr="00FD3E77" w14:paraId="7987D1EC" w14:textId="77777777" w:rsidTr="00F56F0C">
        <w:trPr>
          <w:trHeight w:val="36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C0F9" w14:textId="77777777" w:rsidR="00F56F0C" w:rsidRPr="00FD3E77" w:rsidRDefault="00F56F0C" w:rsidP="009C4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COVID-19 acceptance, intermediat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09C5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1,30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810A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1,90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387F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3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2E22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44</w:t>
            </w:r>
          </w:p>
        </w:tc>
      </w:tr>
      <w:tr w:rsidR="00F56F0C" w:rsidRPr="00FD3E77" w14:paraId="02F63270" w14:textId="77777777" w:rsidTr="00F56F0C">
        <w:trPr>
          <w:trHeight w:val="36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4970" w14:textId="77777777" w:rsidR="00F56F0C" w:rsidRPr="00FD3E77" w:rsidRDefault="00F56F0C" w:rsidP="009C4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COVID-19 acceptance, continuou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2D85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,38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2D5E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8,74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581F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7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8975" w14:textId="77777777" w:rsidR="00F56F0C" w:rsidRPr="00FD3E77" w:rsidRDefault="00F56F0C" w:rsidP="009C430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 w:rsidR="00F56F0C" w:rsidRPr="00FD3E77" w14:paraId="3782A0CA" w14:textId="77777777" w:rsidTr="00F56F0C">
        <w:trPr>
          <w:trHeight w:val="708"/>
        </w:trPr>
        <w:tc>
          <w:tcPr>
            <w:tcW w:w="150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99980" w14:textId="0F82AC10" w:rsidR="00F56F0C" w:rsidRPr="00FD3E77" w:rsidRDefault="00F56F0C" w:rsidP="009C430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VID-19, Coronavirus disease 2019; ICU, intensive care unit</w:t>
            </w:r>
            <w:r w:rsidRPr="00FD3E7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P-values show the results of chi-square tests to compare the ratios.</w:t>
            </w:r>
          </w:p>
        </w:tc>
      </w:tr>
    </w:tbl>
    <w:p w14:paraId="63198A5B" w14:textId="77777777" w:rsidR="003E7CB0" w:rsidRPr="00FD3E77" w:rsidRDefault="003E7CB0" w:rsidP="00876F2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3E7CB0" w:rsidRPr="00FD3E77" w:rsidSect="003E7CB0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B5B3B4" w14:textId="77777777" w:rsidR="00304B26" w:rsidRDefault="00304B26" w:rsidP="008179DF">
      <w:r>
        <w:separator/>
      </w:r>
    </w:p>
  </w:endnote>
  <w:endnote w:type="continuationSeparator" w:id="0">
    <w:p w14:paraId="05768935" w14:textId="77777777" w:rsidR="00304B26" w:rsidRDefault="00304B26" w:rsidP="008179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C3243E" w14:textId="77777777" w:rsidR="00304B26" w:rsidRDefault="00304B26" w:rsidP="008179DF">
      <w:r>
        <w:separator/>
      </w:r>
    </w:p>
  </w:footnote>
  <w:footnote w:type="continuationSeparator" w:id="0">
    <w:p w14:paraId="17A23573" w14:textId="77777777" w:rsidR="00304B26" w:rsidRDefault="00304B26" w:rsidP="008179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1MzY2NrUwNzcxNzFU0lEKTi0uzszPAykwrgUAtqLIpywAAAA="/>
  </w:docVars>
  <w:rsids>
    <w:rsidRoot w:val="008D09C1"/>
    <w:rsid w:val="0002739D"/>
    <w:rsid w:val="00027FE9"/>
    <w:rsid w:val="00066E94"/>
    <w:rsid w:val="000972CB"/>
    <w:rsid w:val="000A2BEF"/>
    <w:rsid w:val="000B61FB"/>
    <w:rsid w:val="000C0EF1"/>
    <w:rsid w:val="000E0852"/>
    <w:rsid w:val="00106508"/>
    <w:rsid w:val="00106D25"/>
    <w:rsid w:val="0011036B"/>
    <w:rsid w:val="00112605"/>
    <w:rsid w:val="001307DF"/>
    <w:rsid w:val="001316FD"/>
    <w:rsid w:val="00134E4A"/>
    <w:rsid w:val="00160572"/>
    <w:rsid w:val="00176A79"/>
    <w:rsid w:val="0019462A"/>
    <w:rsid w:val="001A5E5C"/>
    <w:rsid w:val="001E462A"/>
    <w:rsid w:val="001F613B"/>
    <w:rsid w:val="00216C74"/>
    <w:rsid w:val="00241506"/>
    <w:rsid w:val="00255170"/>
    <w:rsid w:val="00286907"/>
    <w:rsid w:val="002D79A4"/>
    <w:rsid w:val="00304B26"/>
    <w:rsid w:val="00306713"/>
    <w:rsid w:val="003114E0"/>
    <w:rsid w:val="00311F35"/>
    <w:rsid w:val="00326B5F"/>
    <w:rsid w:val="00354E26"/>
    <w:rsid w:val="003634F8"/>
    <w:rsid w:val="00367CA2"/>
    <w:rsid w:val="00382A93"/>
    <w:rsid w:val="003A5E38"/>
    <w:rsid w:val="003B3888"/>
    <w:rsid w:val="003C33F1"/>
    <w:rsid w:val="003C34FF"/>
    <w:rsid w:val="003C70EA"/>
    <w:rsid w:val="003E7CB0"/>
    <w:rsid w:val="00407204"/>
    <w:rsid w:val="0041177D"/>
    <w:rsid w:val="00417FD3"/>
    <w:rsid w:val="0042418A"/>
    <w:rsid w:val="004678AC"/>
    <w:rsid w:val="00485588"/>
    <w:rsid w:val="0049247A"/>
    <w:rsid w:val="00495D97"/>
    <w:rsid w:val="004C3CE1"/>
    <w:rsid w:val="004C7B94"/>
    <w:rsid w:val="004E28B7"/>
    <w:rsid w:val="004F7AF3"/>
    <w:rsid w:val="0052124C"/>
    <w:rsid w:val="0055375D"/>
    <w:rsid w:val="005662FF"/>
    <w:rsid w:val="00580EDF"/>
    <w:rsid w:val="005817B9"/>
    <w:rsid w:val="005B4550"/>
    <w:rsid w:val="005B6192"/>
    <w:rsid w:val="005C1B28"/>
    <w:rsid w:val="005C57A7"/>
    <w:rsid w:val="00651359"/>
    <w:rsid w:val="00654936"/>
    <w:rsid w:val="006E4234"/>
    <w:rsid w:val="006F6DCB"/>
    <w:rsid w:val="007022F9"/>
    <w:rsid w:val="00724294"/>
    <w:rsid w:val="00731AAD"/>
    <w:rsid w:val="007349CC"/>
    <w:rsid w:val="00752451"/>
    <w:rsid w:val="007640AA"/>
    <w:rsid w:val="00770D2E"/>
    <w:rsid w:val="00776F78"/>
    <w:rsid w:val="007B0085"/>
    <w:rsid w:val="007C4643"/>
    <w:rsid w:val="007E38C9"/>
    <w:rsid w:val="007F5F02"/>
    <w:rsid w:val="00813CC7"/>
    <w:rsid w:val="008179DF"/>
    <w:rsid w:val="0083064B"/>
    <w:rsid w:val="0084203A"/>
    <w:rsid w:val="0084755D"/>
    <w:rsid w:val="00876F29"/>
    <w:rsid w:val="00885104"/>
    <w:rsid w:val="008955D1"/>
    <w:rsid w:val="00897939"/>
    <w:rsid w:val="008D09C1"/>
    <w:rsid w:val="008F74EA"/>
    <w:rsid w:val="009359C0"/>
    <w:rsid w:val="00962C2F"/>
    <w:rsid w:val="00976BC1"/>
    <w:rsid w:val="00984B08"/>
    <w:rsid w:val="009B4E99"/>
    <w:rsid w:val="009C4309"/>
    <w:rsid w:val="00A06E24"/>
    <w:rsid w:val="00A4271B"/>
    <w:rsid w:val="00A901EB"/>
    <w:rsid w:val="00AB1C8D"/>
    <w:rsid w:val="00AE590C"/>
    <w:rsid w:val="00AE6A74"/>
    <w:rsid w:val="00AE6F3E"/>
    <w:rsid w:val="00AE7981"/>
    <w:rsid w:val="00B0382A"/>
    <w:rsid w:val="00B110F6"/>
    <w:rsid w:val="00B179CF"/>
    <w:rsid w:val="00B30528"/>
    <w:rsid w:val="00B3314B"/>
    <w:rsid w:val="00B45A2E"/>
    <w:rsid w:val="00B51823"/>
    <w:rsid w:val="00B542DB"/>
    <w:rsid w:val="00B603AC"/>
    <w:rsid w:val="00B87546"/>
    <w:rsid w:val="00BD322C"/>
    <w:rsid w:val="00BD767F"/>
    <w:rsid w:val="00C724E0"/>
    <w:rsid w:val="00C918DC"/>
    <w:rsid w:val="00C924D5"/>
    <w:rsid w:val="00CA2289"/>
    <w:rsid w:val="00CA382E"/>
    <w:rsid w:val="00CD3939"/>
    <w:rsid w:val="00CE1D74"/>
    <w:rsid w:val="00D60B0C"/>
    <w:rsid w:val="00D81CD7"/>
    <w:rsid w:val="00DF2884"/>
    <w:rsid w:val="00E425D6"/>
    <w:rsid w:val="00E5332D"/>
    <w:rsid w:val="00E80435"/>
    <w:rsid w:val="00E80C2E"/>
    <w:rsid w:val="00E80EA9"/>
    <w:rsid w:val="00ED05A5"/>
    <w:rsid w:val="00ED27EA"/>
    <w:rsid w:val="00F00D81"/>
    <w:rsid w:val="00F022DF"/>
    <w:rsid w:val="00F56F0C"/>
    <w:rsid w:val="00F7188F"/>
    <w:rsid w:val="00F9185B"/>
    <w:rsid w:val="00F919C0"/>
    <w:rsid w:val="00FA5269"/>
    <w:rsid w:val="00FB0D88"/>
    <w:rsid w:val="00FB2885"/>
    <w:rsid w:val="00FD3E77"/>
    <w:rsid w:val="00FE5832"/>
    <w:rsid w:val="00FF4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0CAA1C"/>
  <w15:docId w15:val="{08C34988-29DB-4CDC-B841-6D3473D30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09C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110F6"/>
    <w:pPr>
      <w:outlineLvl w:val="0"/>
    </w:pPr>
    <w:rPr>
      <w:rFonts w:ascii="Times New Roman" w:eastAsia="Meiryo UI" w:hAnsi="Times New Roman" w:cstheme="majorBidi"/>
      <w:b/>
      <w:sz w:val="32"/>
      <w:szCs w:val="24"/>
      <w:u w:val="singl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110F6"/>
    <w:pPr>
      <w:outlineLvl w:val="1"/>
    </w:pPr>
    <w:rPr>
      <w:rFonts w:ascii="Times New Roman" w:eastAsia="Meiryo UI" w:hAnsi="Times New Roman" w:cstheme="majorBidi"/>
      <w:b/>
      <w:sz w:val="28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110F6"/>
    <w:rPr>
      <w:rFonts w:ascii="Times New Roman" w:eastAsia="Meiryo UI" w:hAnsi="Times New Roman" w:cstheme="majorBidi"/>
      <w:b/>
      <w:sz w:val="32"/>
      <w:szCs w:val="24"/>
      <w:u w:val="single"/>
    </w:rPr>
  </w:style>
  <w:style w:type="character" w:customStyle="1" w:styleId="20">
    <w:name w:val="見出し 2 (文字)"/>
    <w:basedOn w:val="a0"/>
    <w:link w:val="2"/>
    <w:uiPriority w:val="9"/>
    <w:semiHidden/>
    <w:rsid w:val="00B110F6"/>
    <w:rPr>
      <w:rFonts w:ascii="Times New Roman" w:eastAsia="Meiryo UI" w:hAnsi="Times New Roman" w:cstheme="majorBidi"/>
      <w:b/>
      <w:sz w:val="28"/>
      <w:u w:val="single"/>
    </w:rPr>
  </w:style>
  <w:style w:type="paragraph" w:styleId="a3">
    <w:name w:val="Title"/>
    <w:aliases w:val="見出し3"/>
    <w:basedOn w:val="a"/>
    <w:next w:val="a"/>
    <w:link w:val="a4"/>
    <w:uiPriority w:val="10"/>
    <w:qFormat/>
    <w:rsid w:val="00B110F6"/>
    <w:pPr>
      <w:spacing w:before="240" w:after="120"/>
      <w:outlineLvl w:val="0"/>
    </w:pPr>
    <w:rPr>
      <w:rFonts w:ascii="Times New Roman" w:eastAsia="Meiryo UI" w:hAnsi="Times New Roman" w:cstheme="majorBidi"/>
      <w:sz w:val="24"/>
      <w:szCs w:val="32"/>
      <w:u w:val="single"/>
    </w:rPr>
  </w:style>
  <w:style w:type="character" w:customStyle="1" w:styleId="a4">
    <w:name w:val="表題 (文字)"/>
    <w:aliases w:val="見出し3 (文字)"/>
    <w:basedOn w:val="a0"/>
    <w:link w:val="a3"/>
    <w:uiPriority w:val="10"/>
    <w:rsid w:val="00B110F6"/>
    <w:rPr>
      <w:rFonts w:ascii="Times New Roman" w:eastAsia="Meiryo UI" w:hAnsi="Times New Roman" w:cstheme="majorBidi"/>
      <w:sz w:val="24"/>
      <w:szCs w:val="32"/>
      <w:u w:val="single"/>
    </w:rPr>
  </w:style>
  <w:style w:type="paragraph" w:styleId="a5">
    <w:name w:val="header"/>
    <w:basedOn w:val="a"/>
    <w:link w:val="a6"/>
    <w:uiPriority w:val="99"/>
    <w:unhideWhenUsed/>
    <w:rsid w:val="008179D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179DF"/>
  </w:style>
  <w:style w:type="paragraph" w:styleId="a7">
    <w:name w:val="footer"/>
    <w:basedOn w:val="a"/>
    <w:link w:val="a8"/>
    <w:uiPriority w:val="99"/>
    <w:unhideWhenUsed/>
    <w:rsid w:val="008179D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179DF"/>
  </w:style>
  <w:style w:type="table" w:styleId="a9">
    <w:name w:val="Table Grid"/>
    <w:basedOn w:val="a1"/>
    <w:uiPriority w:val="39"/>
    <w:rsid w:val="00417F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B45A2E"/>
  </w:style>
  <w:style w:type="character" w:styleId="ab">
    <w:name w:val="annotation reference"/>
    <w:basedOn w:val="a0"/>
    <w:uiPriority w:val="99"/>
    <w:semiHidden/>
    <w:unhideWhenUsed/>
    <w:rsid w:val="00B45A2E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B45A2E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B45A2E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B45A2E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B45A2E"/>
    <w:rPr>
      <w:b/>
      <w:bCs/>
      <w:sz w:val="20"/>
      <w:szCs w:val="20"/>
    </w:rPr>
  </w:style>
  <w:style w:type="paragraph" w:styleId="af0">
    <w:name w:val="Balloon Text"/>
    <w:basedOn w:val="a"/>
    <w:link w:val="af1"/>
    <w:uiPriority w:val="99"/>
    <w:semiHidden/>
    <w:unhideWhenUsed/>
    <w:rsid w:val="00241506"/>
    <w:rPr>
      <w:rFonts w:ascii="Tahoma" w:hAnsi="Tahoma" w:cs="Tahoma"/>
      <w:sz w:val="16"/>
      <w:szCs w:val="16"/>
    </w:rPr>
  </w:style>
  <w:style w:type="character" w:customStyle="1" w:styleId="af1">
    <w:name w:val="吹き出し (文字)"/>
    <w:basedOn w:val="a0"/>
    <w:link w:val="af0"/>
    <w:uiPriority w:val="99"/>
    <w:semiHidden/>
    <w:rsid w:val="0024150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7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7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2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2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2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1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8</TotalTime>
  <Pages>2</Pages>
  <Words>182</Words>
  <Characters>1038</Characters>
  <Application>Microsoft Office Word</Application>
  <DocSecurity>0</DocSecurity>
  <Lines>24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邊 周介</dc:creator>
  <cp:keywords/>
  <dc:description/>
  <cp:lastModifiedBy>渡邊 周介</cp:lastModifiedBy>
  <cp:revision>90</cp:revision>
  <dcterms:created xsi:type="dcterms:W3CDTF">2021-06-08T17:57:00Z</dcterms:created>
  <dcterms:modified xsi:type="dcterms:W3CDTF">2022-08-06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s://csl.mendeley.com/styles/448263711/american-medical-association</vt:lpwstr>
  </property>
  <property fmtid="{D5CDD505-2E9C-101B-9397-08002B2CF9AE}" pid="9" name="Mendeley Recent Style Name 3_1">
    <vt:lpwstr>JAT style - Shusuke Watanabe</vt:lpwstr>
  </property>
  <property fmtid="{D5CDD505-2E9C-101B-9397-08002B2CF9AE}" pid="10" name="Mendeley Recent Style Id 4_1">
    <vt:lpwstr>https://csl.mendeley.com/styles/448263711/JATstyle</vt:lpwstr>
  </property>
  <property fmtid="{D5CDD505-2E9C-101B-9397-08002B2CF9AE}" pid="11" name="Mendeley Recent Style Name 4_1">
    <vt:lpwstr>JAT style - Shusuke Watanabe</vt:lpwstr>
  </property>
  <property fmtid="{D5CDD505-2E9C-101B-9397-08002B2CF9AE}" pid="12" name="Mendeley Recent Style Id 5_1">
    <vt:lpwstr>http://csl.mendeley.com/styles/448263711/american-medical-association</vt:lpwstr>
  </property>
  <property fmtid="{D5CDD505-2E9C-101B-9397-08002B2CF9AE}" pid="13" name="Mendeley Recent Style Name 5_1">
    <vt:lpwstr>JAT style - Shusuke Watanab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